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 xml:space="preserve">Table S11. Primers used for mRNA analysis of </w:t>
      </w:r>
      <w:r>
        <w:rPr>
          <w:rFonts w:cs="Times" w:ascii="Times" w:hAnsi="Times"/>
          <w:b/>
          <w:i/>
        </w:rPr>
        <w:t>SHANK2</w:t>
      </w:r>
      <w:r>
        <w:rPr/>
        <w:t xml:space="preserve"> isoform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0"/>
        <w:gridCol w:w="1477"/>
        <w:gridCol w:w="830"/>
        <w:gridCol w:w="2771"/>
        <w:gridCol w:w="2355"/>
        <w:gridCol w:w="969"/>
      </w:tblGrid>
      <w:tr>
        <w:trPr>
          <w:trHeight w:val="260" w:hRule="atLeast"/>
        </w:trPr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Exon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mplicon nam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mplicon size (bp)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orward primer (5'-3')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everse primer (5'-3'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nnealing</w:t>
            </w:r>
          </w:p>
        </w:tc>
      </w:tr>
      <w:tr>
        <w:trPr>
          <w:trHeight w:val="256" w:hRule="atLeast"/>
        </w:trPr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6-E10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E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45</w:t>
            </w:r>
          </w:p>
        </w:tc>
        <w:tc>
          <w:tcPr>
            <w:tcW w:w="2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tgaccgccctacacaaag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agctcaaagttgcctgcta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6-E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E*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GTTGCCCTGAAGACCCTTT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GTGATACAGCGGGGTGA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b-E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agtctttgttaaatgccttcac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GCCTGTTGAGCGAT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c-E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2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GATGATGACGGGCTACAA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AGTCCCCGGTCCTTAGT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5-E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ll isoforms or PDZ domai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33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GAGGAGAAGACGGTGGTC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TCTTCCTGGCGGTGTC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8-E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licing E19 &amp; E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4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CCGACCACAGCCCTCAC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CCACAGCCATGTTCTCA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-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F1419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56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AGAACATGGCTGTGGAA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GGCTTCAAGATGACAGA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52" w:hRule="atLeast"/>
        </w:trPr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-24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licing E2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04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AGAACATGGCTGTGGAA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GTCCCGTAGACTCTTGGAG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00:00Z</dcterms:created>
  <dc:creator>i</dc:creator>
  <dc:description/>
  <cp:keywords/>
  <dc:language>en-US</dc:language>
  <cp:lastModifiedBy>i</cp:lastModifiedBy>
  <dcterms:modified xsi:type="dcterms:W3CDTF">2011-12-26T11:00:00Z</dcterms:modified>
  <cp:revision>2</cp:revision>
  <dc:subject/>
  <dc:title>Primers for RT-PCR analysis (minus strand)</dc:title>
</cp:coreProperties>
</file>